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95FED" w14:textId="79F657C0" w:rsidR="00A942BC" w:rsidRPr="00555D31" w:rsidRDefault="00A942BC" w:rsidP="00FA6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experiment:</w:t>
      </w:r>
    </w:p>
    <w:p w14:paraId="60612EAC" w14:textId="67E2E886" w:rsidR="002A0261" w:rsidRPr="00555D31" w:rsidRDefault="002A0261" w:rsidP="00FA6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</w:rPr>
        <w:t>Animals</w:t>
      </w:r>
    </w:p>
    <w:p w14:paraId="027F820F" w14:textId="384C7BC7" w:rsidR="002A0261" w:rsidRPr="00555D31" w:rsidRDefault="0001605F" w:rsidP="00FA60C7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55D31">
        <w:rPr>
          <w:rFonts w:asciiTheme="majorBidi" w:hAnsiTheme="majorBidi" w:cstheme="majorBidi"/>
          <w:sz w:val="24"/>
          <w:szCs w:val="24"/>
        </w:rPr>
        <w:t xml:space="preserve">Fourteen </w:t>
      </w:r>
      <w:r w:rsidR="002A0261" w:rsidRPr="00555D31">
        <w:rPr>
          <w:rFonts w:asciiTheme="majorBidi" w:hAnsiTheme="majorBidi" w:cstheme="majorBidi"/>
          <w:sz w:val="24"/>
          <w:szCs w:val="24"/>
        </w:rPr>
        <w:t>adult male Wistar rats (170-220 g) were purchased from the National Research Center (Giza, Egypt), then animals were allowed to accommodate in the</w:t>
      </w:r>
      <w:r w:rsidRPr="00555D31">
        <w:rPr>
          <w:rFonts w:asciiTheme="majorBidi" w:hAnsiTheme="majorBidi" w:cstheme="majorBidi"/>
          <w:sz w:val="24"/>
          <w:szCs w:val="24"/>
        </w:rPr>
        <w:t xml:space="preserve"> </w:t>
      </w:r>
      <w:r w:rsidR="002A0261" w:rsidRPr="00555D31">
        <w:rPr>
          <w:rFonts w:asciiTheme="majorBidi" w:hAnsiTheme="majorBidi" w:cstheme="majorBidi"/>
          <w:sz w:val="24"/>
          <w:szCs w:val="24"/>
        </w:rPr>
        <w:t xml:space="preserve">animal facility of the Faculty of Pharmacy, Cairo University (Cairo, Egypt) for a week. They were kept under temperature of 22 ± 2 °C, relative humidity of 60 ± 10%, and a 12 h light/dark cycle. All rats had free access to tap water and standard laboratory chow. </w:t>
      </w:r>
    </w:p>
    <w:p w14:paraId="4C888C38" w14:textId="77777777" w:rsidR="002A0261" w:rsidRPr="00555D31" w:rsidRDefault="002A0261" w:rsidP="00FA6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</w:rPr>
        <w:t>Experimental Design</w:t>
      </w:r>
    </w:p>
    <w:p w14:paraId="49BAA28F" w14:textId="1507B533" w:rsidR="007B7997" w:rsidRPr="00555D31" w:rsidRDefault="002A0261" w:rsidP="00FA60C7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5D31">
        <w:rPr>
          <w:rFonts w:asciiTheme="majorBidi" w:hAnsiTheme="majorBidi" w:cstheme="majorBidi"/>
          <w:sz w:val="24"/>
          <w:szCs w:val="24"/>
          <w:lang w:val="en-US"/>
        </w:rPr>
        <w:t>Rats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 were </w:t>
      </w:r>
      <w:r w:rsidR="006F457B" w:rsidRPr="00555D31">
        <w:rPr>
          <w:rFonts w:asciiTheme="majorBidi" w:hAnsiTheme="majorBidi" w:cstheme="majorBidi"/>
          <w:sz w:val="24"/>
          <w:szCs w:val="24"/>
          <w:lang w:val="en-US"/>
        </w:rPr>
        <w:t>allocated in two groups</w:t>
      </w:r>
      <w:r w:rsidR="007B7997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F457B" w:rsidRPr="00555D31">
        <w:rPr>
          <w:rFonts w:asciiTheme="majorBidi" w:hAnsiTheme="majorBidi" w:cstheme="majorBidi"/>
          <w:sz w:val="24"/>
          <w:szCs w:val="24"/>
          <w:lang w:val="en-US"/>
        </w:rPr>
        <w:t>as the following</w:t>
      </w:r>
      <w:r w:rsidR="007B7997" w:rsidRPr="00555D31"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395044DE" w14:textId="77777777" w:rsidR="00A942BC" w:rsidRPr="00555D31" w:rsidRDefault="00754B37" w:rsidP="00FA60C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  <w:lang w:val="en-US"/>
        </w:rPr>
        <w:t>Group I</w:t>
      </w:r>
      <w:r w:rsidR="0001605F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(n=6)</w:t>
      </w:r>
      <w:r w:rsidRPr="00555D31">
        <w:rPr>
          <w:rFonts w:asciiTheme="majorBidi" w:hAnsiTheme="majorBidi" w:cstheme="majorBidi"/>
          <w:sz w:val="24"/>
          <w:szCs w:val="24"/>
          <w:lang w:val="en-US"/>
        </w:rPr>
        <w:t xml:space="preserve"> that served as t</w:t>
      </w:r>
      <w:r w:rsidR="007B7997" w:rsidRPr="00555D31">
        <w:rPr>
          <w:rFonts w:asciiTheme="majorBidi" w:hAnsiTheme="majorBidi" w:cstheme="majorBidi"/>
          <w:sz w:val="24"/>
          <w:szCs w:val="24"/>
          <w:lang w:val="en-US"/>
        </w:rPr>
        <w:t>he control group</w:t>
      </w:r>
      <w:r w:rsidR="0074035A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17FB34F9" w14:textId="576EC5C0" w:rsidR="0074035A" w:rsidRPr="00555D31" w:rsidRDefault="0001605F" w:rsidP="00FA60C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  <w:lang w:val="en-US"/>
        </w:rPr>
        <w:t>Group II</w:t>
      </w:r>
      <w:r w:rsidR="0074035A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55D31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A942BC" w:rsidRPr="00555D31">
        <w:rPr>
          <w:rFonts w:asciiTheme="majorBidi" w:hAnsiTheme="majorBidi" w:cstheme="majorBidi"/>
          <w:sz w:val="24"/>
          <w:szCs w:val="24"/>
          <w:lang w:val="en-US"/>
        </w:rPr>
        <w:t xml:space="preserve">STZ group; </w:t>
      </w:r>
      <w:r w:rsidR="002F5D41" w:rsidRPr="00555D31">
        <w:rPr>
          <w:rFonts w:asciiTheme="majorBidi" w:hAnsiTheme="majorBidi" w:cstheme="majorBidi"/>
          <w:sz w:val="24"/>
          <w:szCs w:val="24"/>
          <w:lang w:val="en-US"/>
        </w:rPr>
        <w:t>n=8</w:t>
      </w:r>
      <w:r w:rsidRPr="00555D31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74035A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942BC" w:rsidRPr="00555D31">
        <w:rPr>
          <w:rFonts w:asciiTheme="majorBidi" w:hAnsiTheme="majorBidi" w:cstheme="majorBidi"/>
          <w:sz w:val="24"/>
          <w:szCs w:val="24"/>
          <w:lang w:val="en-US"/>
        </w:rPr>
        <w:t xml:space="preserve">that </w:t>
      </w:r>
      <w:r w:rsidR="00754B37" w:rsidRPr="00555D31">
        <w:rPr>
          <w:rFonts w:asciiTheme="majorBidi" w:hAnsiTheme="majorBidi" w:cstheme="majorBidi"/>
          <w:sz w:val="24"/>
          <w:szCs w:val="24"/>
          <w:lang w:val="en-US"/>
        </w:rPr>
        <w:t>represent</w:t>
      </w:r>
      <w:r w:rsidR="00A942BC" w:rsidRPr="00555D31">
        <w:rPr>
          <w:rFonts w:asciiTheme="majorBidi" w:hAnsiTheme="majorBidi" w:cstheme="majorBidi"/>
          <w:sz w:val="24"/>
          <w:szCs w:val="24"/>
          <w:lang w:val="en-US"/>
        </w:rPr>
        <w:t>ed</w:t>
      </w:r>
      <w:r w:rsidR="0074035A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A942BC" w:rsidRPr="00555D31">
        <w:rPr>
          <w:rFonts w:asciiTheme="majorBidi" w:hAnsiTheme="majorBidi" w:cstheme="majorBidi"/>
          <w:sz w:val="24"/>
          <w:szCs w:val="24"/>
          <w:lang w:val="en-US"/>
        </w:rPr>
        <w:t xml:space="preserve">diabetic </w:t>
      </w:r>
      <w:r w:rsidR="0074035A" w:rsidRPr="00555D31">
        <w:rPr>
          <w:rFonts w:asciiTheme="majorBidi" w:hAnsiTheme="majorBidi" w:cstheme="majorBidi"/>
          <w:sz w:val="24"/>
          <w:szCs w:val="24"/>
          <w:lang w:val="en-US"/>
        </w:rPr>
        <w:t>model group</w:t>
      </w:r>
    </w:p>
    <w:p w14:paraId="00141A7D" w14:textId="35DD1E3A" w:rsidR="00EF4DFC" w:rsidRPr="00555D31" w:rsidRDefault="0074035A" w:rsidP="00FA60C7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55D31">
        <w:rPr>
          <w:rFonts w:asciiTheme="majorBidi" w:hAnsiTheme="majorBidi" w:cstheme="majorBidi"/>
          <w:sz w:val="24"/>
          <w:szCs w:val="24"/>
          <w:lang w:val="en-US"/>
        </w:rPr>
        <w:t>Animals were</w:t>
      </w:r>
      <w:r w:rsidR="007B7997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72EA8" w:rsidRPr="00555D31">
        <w:rPr>
          <w:rFonts w:asciiTheme="majorBidi" w:hAnsiTheme="majorBidi" w:cstheme="majorBidi"/>
          <w:sz w:val="24"/>
          <w:szCs w:val="24"/>
          <w:lang w:val="en-US"/>
        </w:rPr>
        <w:t xml:space="preserve">exposed to overnight </w:t>
      </w:r>
      <w:r w:rsidR="00DA57BD" w:rsidRPr="00555D31">
        <w:rPr>
          <w:rFonts w:asciiTheme="majorBidi" w:hAnsiTheme="majorBidi" w:cstheme="majorBidi"/>
          <w:sz w:val="24"/>
          <w:szCs w:val="24"/>
        </w:rPr>
        <w:t>fast</w:t>
      </w:r>
      <w:r w:rsidR="00D72EA8" w:rsidRPr="00555D31">
        <w:rPr>
          <w:rFonts w:asciiTheme="majorBidi" w:hAnsiTheme="majorBidi" w:cstheme="majorBidi"/>
          <w:sz w:val="24"/>
          <w:szCs w:val="24"/>
          <w:lang w:val="en-US"/>
        </w:rPr>
        <w:t>ing</w:t>
      </w:r>
      <w:r w:rsidR="00DA57BD" w:rsidRPr="00555D31">
        <w:rPr>
          <w:rFonts w:asciiTheme="majorBidi" w:hAnsiTheme="majorBidi" w:cstheme="majorBidi"/>
          <w:sz w:val="24"/>
          <w:szCs w:val="24"/>
        </w:rPr>
        <w:t>, then</w:t>
      </w:r>
      <w:r w:rsidR="007E0B23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to induce </w:t>
      </w:r>
      <w:r w:rsidR="00B359EB" w:rsidRPr="00555D31">
        <w:rPr>
          <w:rFonts w:asciiTheme="majorBidi" w:hAnsiTheme="majorBidi" w:cstheme="majorBidi"/>
          <w:sz w:val="24"/>
          <w:szCs w:val="24"/>
          <w:lang w:val="en-US"/>
        </w:rPr>
        <w:t xml:space="preserve">T2DM, </w:t>
      </w:r>
      <w:r w:rsidR="0019473A" w:rsidRPr="00555D31">
        <w:rPr>
          <w:rFonts w:asciiTheme="majorBidi" w:hAnsiTheme="majorBidi" w:cstheme="majorBidi"/>
          <w:sz w:val="24"/>
          <w:szCs w:val="24"/>
          <w:lang w:val="en-US"/>
        </w:rPr>
        <w:t>the STZ group received nicotinamide</w:t>
      </w:r>
      <w:r w:rsidR="007E0B23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A57BD" w:rsidRPr="00555D31">
        <w:rPr>
          <w:rFonts w:asciiTheme="majorBidi" w:hAnsiTheme="majorBidi" w:cstheme="majorBidi"/>
          <w:sz w:val="24"/>
          <w:szCs w:val="24"/>
        </w:rPr>
        <w:t>(50 mg/kg</w:t>
      </w:r>
      <w:r w:rsidR="00B359EB" w:rsidRPr="00555D31"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r w:rsidR="0097046B" w:rsidRPr="00555D31">
        <w:rPr>
          <w:rFonts w:asciiTheme="majorBidi" w:hAnsiTheme="majorBidi" w:cstheme="majorBidi"/>
          <w:sz w:val="24"/>
          <w:szCs w:val="24"/>
          <w:lang w:val="en-US"/>
        </w:rPr>
        <w:t>i.</w:t>
      </w:r>
      <w:r w:rsidR="00B359EB" w:rsidRPr="00555D31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183478" w:rsidRPr="00555D31">
        <w:rPr>
          <w:rFonts w:asciiTheme="majorBidi" w:hAnsiTheme="majorBidi" w:cstheme="majorBidi"/>
          <w:sz w:val="24"/>
          <w:szCs w:val="24"/>
          <w:lang w:val="en-US"/>
        </w:rPr>
        <w:t>) then</w:t>
      </w:r>
      <w:r w:rsidR="004A231D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after 15 min, </w:t>
      </w:r>
      <w:r w:rsidR="002B2955" w:rsidRPr="00555D31">
        <w:rPr>
          <w:rFonts w:asciiTheme="majorBidi" w:hAnsiTheme="majorBidi" w:cstheme="majorBidi"/>
          <w:sz w:val="24"/>
          <w:szCs w:val="24"/>
          <w:lang w:val="en-US"/>
        </w:rPr>
        <w:t xml:space="preserve">animals received </w:t>
      </w:r>
      <w:r w:rsidR="00DA57BD" w:rsidRPr="00555D31">
        <w:rPr>
          <w:rFonts w:asciiTheme="majorBidi" w:hAnsiTheme="majorBidi" w:cstheme="majorBidi"/>
          <w:sz w:val="24"/>
          <w:szCs w:val="24"/>
        </w:rPr>
        <w:t>STZ (52.5 mg/kg</w:t>
      </w:r>
      <w:r w:rsidR="00A16468" w:rsidRPr="00555D31">
        <w:rPr>
          <w:rFonts w:asciiTheme="majorBidi" w:hAnsiTheme="majorBidi" w:cstheme="majorBidi"/>
          <w:sz w:val="24"/>
          <w:szCs w:val="24"/>
          <w:lang w:val="en-US"/>
        </w:rPr>
        <w:t>;</w:t>
      </w:r>
      <w:r w:rsidR="00754B37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16468" w:rsidRPr="00555D31">
        <w:rPr>
          <w:rFonts w:asciiTheme="majorBidi" w:hAnsiTheme="majorBidi" w:cstheme="majorBidi"/>
          <w:sz w:val="24"/>
          <w:szCs w:val="24"/>
          <w:lang w:val="en-US"/>
        </w:rPr>
        <w:t>i.p)</w:t>
      </w:r>
      <w:r w:rsidR="00C1343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AA71B2" w:rsidRPr="00555D31">
        <w:rPr>
          <w:rFonts w:asciiTheme="majorBidi" w:hAnsiTheme="majorBidi" w:cstheme="majorBidi"/>
          <w:sz w:val="24"/>
          <w:szCs w:val="24"/>
          <w:lang w:val="en-US"/>
        </w:rPr>
        <w:t xml:space="preserve">Moreover, following 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STZ injection, </w:t>
      </w:r>
      <w:r w:rsidR="00C82080" w:rsidRPr="00555D31">
        <w:rPr>
          <w:rFonts w:asciiTheme="majorBidi" w:hAnsiTheme="majorBidi" w:cstheme="majorBidi"/>
          <w:sz w:val="24"/>
          <w:szCs w:val="24"/>
        </w:rPr>
        <w:t>tap wate</w:t>
      </w:r>
      <w:r w:rsidR="00C8208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was replaced by 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5% glucose solution for 24 h </w:t>
      </w:r>
      <w:r w:rsidR="00754B37" w:rsidRPr="00555D31">
        <w:rPr>
          <w:rFonts w:asciiTheme="majorBidi" w:hAnsiTheme="majorBidi" w:cstheme="majorBidi"/>
          <w:sz w:val="24"/>
          <w:szCs w:val="24"/>
        </w:rPr>
        <w:t>to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 reduce</w:t>
      </w:r>
      <w:r w:rsidR="000845FF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845FF" w:rsidRPr="00555D31">
        <w:rPr>
          <w:rFonts w:asciiTheme="majorBidi" w:hAnsiTheme="majorBidi" w:cstheme="majorBidi"/>
          <w:sz w:val="24"/>
          <w:szCs w:val="24"/>
        </w:rPr>
        <w:t>hypoglycemic shock</w:t>
      </w:r>
      <w:r w:rsidR="00E829D0" w:rsidRPr="00555D31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A942BC" w:rsidRPr="00555D31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E829D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nduced </w:t>
      </w:r>
      <w:r w:rsidR="00DA57BD" w:rsidRPr="00555D31">
        <w:rPr>
          <w:rFonts w:asciiTheme="majorBidi" w:hAnsiTheme="majorBidi" w:cstheme="majorBidi"/>
          <w:sz w:val="24"/>
          <w:szCs w:val="24"/>
        </w:rPr>
        <w:t>mortality</w:t>
      </w:r>
      <w:r w:rsidR="00E829D0" w:rsidRPr="00555D31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 </w:t>
      </w:r>
      <w:r w:rsidR="00754B37" w:rsidRPr="00555D31">
        <w:rPr>
          <w:rFonts w:asciiTheme="majorBidi" w:hAnsiTheme="majorBidi" w:cstheme="majorBidi"/>
          <w:sz w:val="24"/>
          <w:szCs w:val="24"/>
        </w:rPr>
        <w:t>Two</w:t>
      </w:r>
      <w:r w:rsidR="00E829D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days </w:t>
      </w:r>
      <w:r w:rsidR="00185B71" w:rsidRPr="00555D31">
        <w:rPr>
          <w:rFonts w:asciiTheme="majorBidi" w:hAnsiTheme="majorBidi" w:cstheme="majorBidi"/>
          <w:sz w:val="24"/>
          <w:szCs w:val="24"/>
          <w:lang w:val="en-US"/>
        </w:rPr>
        <w:t>post</w:t>
      </w:r>
      <w:r w:rsidR="00E829D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STZ </w:t>
      </w:r>
      <w:r w:rsidR="00754B37" w:rsidRPr="00555D31">
        <w:rPr>
          <w:rFonts w:asciiTheme="majorBidi" w:hAnsiTheme="majorBidi" w:cstheme="majorBidi"/>
          <w:sz w:val="24"/>
          <w:szCs w:val="24"/>
        </w:rPr>
        <w:t>challenge</w:t>
      </w:r>
      <w:r w:rsidR="00754B37" w:rsidRPr="00555D31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754B37" w:rsidRPr="00555D31">
        <w:rPr>
          <w:rFonts w:asciiTheme="majorBidi" w:hAnsiTheme="majorBidi" w:cstheme="majorBidi"/>
          <w:sz w:val="24"/>
          <w:szCs w:val="24"/>
        </w:rPr>
        <w:t>blood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 samples were withdrawn from the tail vein of each </w:t>
      </w:r>
      <w:r w:rsidR="00754B37" w:rsidRPr="00555D31">
        <w:rPr>
          <w:rFonts w:asciiTheme="majorBidi" w:hAnsiTheme="majorBidi" w:cstheme="majorBidi"/>
          <w:sz w:val="24"/>
          <w:szCs w:val="24"/>
        </w:rPr>
        <w:t xml:space="preserve">rat </w:t>
      </w:r>
      <w:r w:rsidR="00AE46E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under local </w:t>
      </w:r>
      <w:r w:rsidR="00754B37" w:rsidRPr="00555D31">
        <w:rPr>
          <w:rFonts w:asciiTheme="majorBidi" w:hAnsiTheme="majorBidi" w:cstheme="majorBidi"/>
          <w:sz w:val="24"/>
          <w:szCs w:val="24"/>
          <w:lang w:val="en-US"/>
        </w:rPr>
        <w:t>anesthesia</w:t>
      </w:r>
      <w:r w:rsidR="00AE46E0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012EA" w:rsidRPr="00555D31">
        <w:rPr>
          <w:rFonts w:asciiTheme="majorBidi" w:hAnsiTheme="majorBidi" w:cstheme="majorBidi"/>
          <w:sz w:val="24"/>
          <w:szCs w:val="24"/>
          <w:lang w:val="en-US"/>
        </w:rPr>
        <w:t xml:space="preserve">to </w:t>
      </w:r>
      <w:r w:rsidR="00754B37" w:rsidRPr="00555D31">
        <w:rPr>
          <w:rFonts w:asciiTheme="majorBidi" w:hAnsiTheme="majorBidi" w:cstheme="majorBidi"/>
          <w:sz w:val="24"/>
          <w:szCs w:val="24"/>
          <w:lang w:val="en-US"/>
        </w:rPr>
        <w:t>evaluate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 blood glucose level </w:t>
      </w:r>
      <w:r w:rsidR="00FF3F59" w:rsidRPr="00555D31">
        <w:rPr>
          <w:rFonts w:asciiTheme="majorBidi" w:hAnsiTheme="majorBidi" w:cstheme="majorBidi"/>
          <w:sz w:val="24"/>
          <w:szCs w:val="24"/>
        </w:rPr>
        <w:t>u</w:t>
      </w:r>
      <w:r w:rsidR="00DA57BD" w:rsidRPr="00555D31">
        <w:rPr>
          <w:rFonts w:asciiTheme="majorBidi" w:hAnsiTheme="majorBidi" w:cstheme="majorBidi"/>
          <w:sz w:val="24"/>
          <w:szCs w:val="24"/>
        </w:rPr>
        <w:t>sing glucometer (ACCU-Check; Roche Molecular Biochemicals, Indianapolis, IN, USA).</w:t>
      </w:r>
      <w:r w:rsidR="004F3248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E6AEF" w:rsidRPr="00555D31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573485" w:rsidRPr="00555D31">
        <w:rPr>
          <w:rFonts w:asciiTheme="majorBidi" w:hAnsiTheme="majorBidi" w:cstheme="majorBidi"/>
          <w:sz w:val="24"/>
          <w:szCs w:val="24"/>
          <w:lang w:val="en-US"/>
        </w:rPr>
        <w:t xml:space="preserve">hyperglycemia </w:t>
      </w:r>
      <w:r w:rsidR="007F4D75" w:rsidRPr="00555D31">
        <w:rPr>
          <w:rFonts w:asciiTheme="majorBidi" w:hAnsiTheme="majorBidi" w:cstheme="majorBidi"/>
          <w:sz w:val="24"/>
          <w:szCs w:val="24"/>
          <w:lang w:val="en-US"/>
        </w:rPr>
        <w:t xml:space="preserve">criteria included </w:t>
      </w:r>
      <w:r w:rsidR="004E6AEF" w:rsidRPr="00555D31">
        <w:rPr>
          <w:rFonts w:asciiTheme="majorBidi" w:hAnsiTheme="majorBidi" w:cstheme="majorBidi"/>
          <w:sz w:val="24"/>
          <w:szCs w:val="24"/>
          <w:lang w:val="en-US"/>
        </w:rPr>
        <w:t xml:space="preserve">rats </w:t>
      </w:r>
      <w:r w:rsidR="007F4D75" w:rsidRPr="00555D31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="00DA57BD" w:rsidRPr="00555D31">
        <w:rPr>
          <w:rFonts w:asciiTheme="majorBidi" w:hAnsiTheme="majorBidi" w:cstheme="majorBidi"/>
          <w:sz w:val="24"/>
          <w:szCs w:val="24"/>
        </w:rPr>
        <w:t xml:space="preserve">BGL equal or </w:t>
      </w:r>
      <w:r w:rsidR="004A4F33" w:rsidRPr="00555D31">
        <w:rPr>
          <w:rFonts w:asciiTheme="majorBidi" w:hAnsiTheme="majorBidi" w:cstheme="majorBidi"/>
          <w:sz w:val="24"/>
          <w:szCs w:val="24"/>
        </w:rPr>
        <w:t>m</w:t>
      </w:r>
      <w:r w:rsidR="00B919DC" w:rsidRPr="00555D31">
        <w:rPr>
          <w:rFonts w:asciiTheme="majorBidi" w:hAnsiTheme="majorBidi" w:cstheme="majorBidi"/>
          <w:sz w:val="24"/>
          <w:szCs w:val="24"/>
          <w:lang w:val="en-US"/>
        </w:rPr>
        <w:t xml:space="preserve">ore </w:t>
      </w:r>
      <w:r w:rsidR="00DA57BD" w:rsidRPr="00555D31">
        <w:rPr>
          <w:rFonts w:asciiTheme="majorBidi" w:hAnsiTheme="majorBidi" w:cstheme="majorBidi"/>
          <w:sz w:val="24"/>
          <w:szCs w:val="24"/>
        </w:rPr>
        <w:t>than 200 mg/dL</w:t>
      </w:r>
      <w:r w:rsidR="00FA60C7" w:rsidRPr="00555D31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FA60C7" w:rsidRPr="00555D31">
        <w:rPr>
          <w:rFonts w:asciiTheme="majorBidi" w:hAnsiTheme="majorBidi" w:cstheme="majorBidi"/>
          <w:sz w:val="24"/>
          <w:szCs w:val="24"/>
        </w:rPr>
        <w:t xml:space="preserve"> </w:t>
      </w:r>
      <w:r w:rsidR="0094239D" w:rsidRPr="00555D31">
        <w:rPr>
          <w:rFonts w:asciiTheme="majorBidi" w:hAnsiTheme="majorBidi" w:cstheme="majorBidi"/>
          <w:sz w:val="24"/>
          <w:szCs w:val="24"/>
        </w:rPr>
        <w:t>Thereafter, animals wer</w:t>
      </w:r>
      <w:r w:rsidR="003439D8" w:rsidRPr="00555D31">
        <w:rPr>
          <w:rFonts w:asciiTheme="majorBidi" w:hAnsiTheme="majorBidi" w:cstheme="majorBidi"/>
          <w:sz w:val="24"/>
          <w:szCs w:val="24"/>
        </w:rPr>
        <w:t xml:space="preserve">e </w:t>
      </w:r>
      <w:r w:rsidR="0094239D" w:rsidRPr="00555D31">
        <w:rPr>
          <w:rFonts w:asciiTheme="majorBidi" w:hAnsiTheme="majorBidi" w:cstheme="majorBidi"/>
          <w:sz w:val="24"/>
          <w:szCs w:val="24"/>
        </w:rPr>
        <w:t>anesthetized, and blood samples were collected via the retro-orbital plexus</w:t>
      </w:r>
      <w:r w:rsidR="003439D8" w:rsidRPr="00555D31">
        <w:rPr>
          <w:rFonts w:asciiTheme="majorBidi" w:hAnsiTheme="majorBidi" w:cstheme="majorBidi"/>
          <w:sz w:val="24"/>
          <w:szCs w:val="24"/>
        </w:rPr>
        <w:t xml:space="preserve"> followed </w:t>
      </w:r>
      <w:r w:rsidR="00FA60C7" w:rsidRPr="00555D31">
        <w:rPr>
          <w:rFonts w:asciiTheme="majorBidi" w:hAnsiTheme="majorBidi" w:cstheme="majorBidi"/>
          <w:sz w:val="24"/>
          <w:szCs w:val="24"/>
        </w:rPr>
        <w:t>by serum</w:t>
      </w:r>
      <w:r w:rsidR="008C3BFC" w:rsidRPr="00555D31">
        <w:rPr>
          <w:rFonts w:asciiTheme="majorBidi" w:hAnsiTheme="majorBidi" w:cstheme="majorBidi"/>
          <w:sz w:val="24"/>
          <w:szCs w:val="24"/>
        </w:rPr>
        <w:t xml:space="preserve"> separat</w:t>
      </w:r>
      <w:r w:rsidR="00754B37" w:rsidRPr="00555D31">
        <w:rPr>
          <w:rFonts w:asciiTheme="majorBidi" w:hAnsiTheme="majorBidi" w:cstheme="majorBidi"/>
          <w:sz w:val="24"/>
          <w:szCs w:val="24"/>
        </w:rPr>
        <w:t xml:space="preserve">ion </w:t>
      </w:r>
      <w:r w:rsidR="008C3BFC" w:rsidRPr="00555D31">
        <w:rPr>
          <w:rFonts w:asciiTheme="majorBidi" w:hAnsiTheme="majorBidi" w:cstheme="majorBidi"/>
          <w:sz w:val="24"/>
          <w:szCs w:val="24"/>
        </w:rPr>
        <w:t xml:space="preserve">by </w:t>
      </w:r>
      <w:r w:rsidR="0094239D" w:rsidRPr="00555D31">
        <w:rPr>
          <w:rFonts w:asciiTheme="majorBidi" w:hAnsiTheme="majorBidi" w:cstheme="majorBidi"/>
          <w:sz w:val="24"/>
          <w:szCs w:val="24"/>
        </w:rPr>
        <w:t>centrifug</w:t>
      </w:r>
      <w:r w:rsidR="003439D8" w:rsidRPr="00555D31">
        <w:rPr>
          <w:rFonts w:asciiTheme="majorBidi" w:hAnsiTheme="majorBidi" w:cstheme="majorBidi"/>
          <w:sz w:val="24"/>
          <w:szCs w:val="24"/>
        </w:rPr>
        <w:t xml:space="preserve">ion </w:t>
      </w:r>
      <w:r w:rsidR="0094239D" w:rsidRPr="00555D31">
        <w:rPr>
          <w:rFonts w:asciiTheme="majorBidi" w:hAnsiTheme="majorBidi" w:cstheme="majorBidi"/>
          <w:sz w:val="24"/>
          <w:szCs w:val="24"/>
        </w:rPr>
        <w:t xml:space="preserve">at 3000 g for 10 min for </w:t>
      </w:r>
      <w:r w:rsidR="00754B37" w:rsidRPr="00555D31">
        <w:rPr>
          <w:rFonts w:asciiTheme="majorBidi" w:hAnsiTheme="majorBidi" w:cstheme="majorBidi"/>
          <w:sz w:val="24"/>
          <w:szCs w:val="24"/>
        </w:rPr>
        <w:t>determination</w:t>
      </w:r>
      <w:r w:rsidR="008C3BFC" w:rsidRPr="00555D31">
        <w:rPr>
          <w:rFonts w:asciiTheme="majorBidi" w:hAnsiTheme="majorBidi" w:cstheme="majorBidi"/>
          <w:sz w:val="24"/>
          <w:szCs w:val="24"/>
        </w:rPr>
        <w:t xml:space="preserve"> </w:t>
      </w:r>
      <w:r w:rsidR="0094239D" w:rsidRPr="00555D31">
        <w:rPr>
          <w:rFonts w:asciiTheme="majorBidi" w:hAnsiTheme="majorBidi" w:cstheme="majorBidi"/>
          <w:sz w:val="24"/>
          <w:szCs w:val="24"/>
        </w:rPr>
        <w:t>of insulin level.</w:t>
      </w:r>
    </w:p>
    <w:p w14:paraId="03C8EED6" w14:textId="330E2D24" w:rsidR="00754B37" w:rsidRPr="00555D31" w:rsidRDefault="00754B37" w:rsidP="00FA6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</w:rPr>
        <w:t>Determination of insulin level</w:t>
      </w:r>
    </w:p>
    <w:p w14:paraId="462741CB" w14:textId="7EDD5B54" w:rsidR="007612F3" w:rsidRPr="00555D31" w:rsidRDefault="00407347" w:rsidP="00FA60C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5D31">
        <w:rPr>
          <w:rFonts w:asciiTheme="majorBidi" w:hAnsiTheme="majorBidi" w:cstheme="majorBidi"/>
          <w:sz w:val="24"/>
          <w:szCs w:val="24"/>
          <w:lang w:val="en-US"/>
        </w:rPr>
        <w:t xml:space="preserve">Serum </w:t>
      </w:r>
      <w:r w:rsidR="005E6DAF" w:rsidRPr="00555D31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A042DA" w:rsidRPr="00555D31">
        <w:rPr>
          <w:rFonts w:asciiTheme="majorBidi" w:hAnsiTheme="majorBidi" w:cstheme="majorBidi"/>
          <w:sz w:val="24"/>
          <w:szCs w:val="24"/>
        </w:rPr>
        <w:t>nsulin level</w:t>
      </w:r>
      <w:r w:rsidR="009D21E6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54B37" w:rsidRPr="00555D31">
        <w:rPr>
          <w:rFonts w:asciiTheme="majorBidi" w:hAnsiTheme="majorBidi" w:cstheme="majorBidi"/>
          <w:sz w:val="24"/>
          <w:szCs w:val="24"/>
        </w:rPr>
        <w:t>w</w:t>
      </w:r>
      <w:r w:rsidR="00754B37" w:rsidRPr="00555D31">
        <w:rPr>
          <w:rFonts w:asciiTheme="majorBidi" w:hAnsiTheme="majorBidi" w:cstheme="majorBidi"/>
          <w:sz w:val="24"/>
          <w:szCs w:val="24"/>
          <w:lang w:val="en-US"/>
        </w:rPr>
        <w:t xml:space="preserve">as </w:t>
      </w:r>
      <w:r w:rsidR="00754B37" w:rsidRPr="00555D31">
        <w:rPr>
          <w:rFonts w:asciiTheme="majorBidi" w:hAnsiTheme="majorBidi" w:cstheme="majorBidi"/>
          <w:sz w:val="24"/>
          <w:szCs w:val="24"/>
        </w:rPr>
        <w:t>determined</w:t>
      </w:r>
      <w:r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042DA" w:rsidRPr="00555D31">
        <w:rPr>
          <w:rFonts w:asciiTheme="majorBidi" w:hAnsiTheme="majorBidi" w:cstheme="majorBidi"/>
          <w:sz w:val="24"/>
          <w:szCs w:val="24"/>
        </w:rPr>
        <w:t>using rat-</w:t>
      </w:r>
      <w:r w:rsidR="00430A0A" w:rsidRPr="00555D31">
        <w:rPr>
          <w:rFonts w:asciiTheme="majorBidi" w:hAnsiTheme="majorBidi" w:cstheme="majorBidi"/>
          <w:sz w:val="24"/>
          <w:szCs w:val="24"/>
        </w:rPr>
        <w:t>specific ELISA</w:t>
      </w:r>
      <w:r w:rsidR="00587909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042DA" w:rsidRPr="00555D31">
        <w:rPr>
          <w:rFonts w:asciiTheme="majorBidi" w:hAnsiTheme="majorBidi" w:cstheme="majorBidi"/>
          <w:sz w:val="24"/>
          <w:szCs w:val="24"/>
        </w:rPr>
        <w:t>kit</w:t>
      </w:r>
      <w:r w:rsidR="00587909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212B26" w:rsidRPr="00555D31">
        <w:rPr>
          <w:rFonts w:asciiTheme="majorBidi" w:hAnsiTheme="majorBidi" w:cstheme="majorBidi"/>
          <w:sz w:val="24"/>
          <w:szCs w:val="24"/>
        </w:rPr>
        <w:t>RayBio</w:t>
      </w:r>
      <w:r w:rsidR="00CC1E82" w:rsidRPr="00555D31">
        <w:rPr>
          <w:rFonts w:asciiTheme="majorBidi" w:hAnsiTheme="majorBidi" w:cstheme="majorBidi"/>
          <w:sz w:val="24"/>
          <w:szCs w:val="24"/>
        </w:rPr>
        <w:t>, Norcross,</w:t>
      </w:r>
      <w:r w:rsidR="000E07E0" w:rsidRPr="00555D31">
        <w:rPr>
          <w:rFonts w:asciiTheme="majorBidi" w:hAnsiTheme="majorBidi" w:cstheme="majorBidi"/>
          <w:sz w:val="24"/>
          <w:szCs w:val="24"/>
        </w:rPr>
        <w:t xml:space="preserve"> GA, US</w:t>
      </w:r>
      <w:r w:rsidR="00086BCA" w:rsidRPr="00555D31">
        <w:rPr>
          <w:rFonts w:asciiTheme="majorBidi" w:hAnsiTheme="majorBidi" w:cstheme="majorBidi"/>
          <w:sz w:val="24"/>
          <w:szCs w:val="24"/>
        </w:rPr>
        <w:t>A</w:t>
      </w:r>
      <w:r w:rsidR="00CC7326" w:rsidRPr="00555D31">
        <w:rPr>
          <w:rFonts w:asciiTheme="majorBidi" w:hAnsiTheme="majorBidi" w:cstheme="majorBidi"/>
          <w:sz w:val="24"/>
          <w:szCs w:val="24"/>
        </w:rPr>
        <w:t>, Catalog #: ELR-Insulin</w:t>
      </w:r>
      <w:r w:rsidR="005E6DAF" w:rsidRPr="00555D31">
        <w:rPr>
          <w:rFonts w:asciiTheme="majorBidi" w:hAnsiTheme="majorBidi" w:cstheme="majorBidi"/>
          <w:sz w:val="24"/>
          <w:szCs w:val="24"/>
        </w:rPr>
        <w:t>)</w:t>
      </w:r>
      <w:r w:rsidR="0002701B" w:rsidRPr="00555D3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042DA" w:rsidRPr="00555D31">
        <w:rPr>
          <w:rFonts w:asciiTheme="majorBidi" w:hAnsiTheme="majorBidi" w:cstheme="majorBidi"/>
          <w:sz w:val="24"/>
          <w:szCs w:val="24"/>
        </w:rPr>
        <w:t>according to the manufacturer instructions.</w:t>
      </w:r>
    </w:p>
    <w:p w14:paraId="2D7199FC" w14:textId="5DC14E88" w:rsidR="0002701B" w:rsidRPr="00555D31" w:rsidRDefault="0002701B" w:rsidP="00FA6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</w:t>
      </w:r>
    </w:p>
    <w:p w14:paraId="421798EB" w14:textId="77777777" w:rsidR="00D05F57" w:rsidRPr="00555D31" w:rsidRDefault="00D05F57" w:rsidP="00FA6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E643C0" w14:textId="1D0A617F" w:rsidR="00451E5F" w:rsidRPr="00555D31" w:rsidRDefault="00FA60C7" w:rsidP="00FA60C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5D31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4AFB50" wp14:editId="02D769A8">
                <wp:simplePos x="0" y="0"/>
                <wp:positionH relativeFrom="column">
                  <wp:posOffset>3805349</wp:posOffset>
                </wp:positionH>
                <wp:positionV relativeFrom="paragraph">
                  <wp:posOffset>1289390</wp:posOffset>
                </wp:positionV>
                <wp:extent cx="340094" cy="265814"/>
                <wp:effectExtent l="0" t="0" r="3175" b="12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94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4EC69F" w14:textId="662152A1" w:rsidR="00FA60C7" w:rsidRDefault="00FA60C7" w:rsidP="00FA60C7">
                            <w:pPr>
                              <w:jc w:val="center"/>
                            </w:pPr>
                            <w:r w:rsidRPr="00FA60C7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24AFB5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9.65pt;margin-top:101.55pt;width:26.8pt;height:20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" fillcolor="white [3201]" stroked="f" strokeweight=".5pt">
                <v:textbox>
                  <w:txbxContent>
                    <w:p w14:paraId="624EC69F" w14:textId="662152A1" w:rsidR="00FA60C7" w:rsidRDefault="00FA60C7" w:rsidP="00FA60C7">
                      <w:pPr>
                        <w:jc w:val="center"/>
                      </w:pPr>
                      <w:r w:rsidRPr="00FA60C7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90FCB" w:rsidRPr="00555D31">
        <w:rPr>
          <w:rFonts w:asciiTheme="majorBidi" w:hAnsiTheme="majorBidi" w:cstheme="majorBidi"/>
          <w:b/>
          <w:bCs/>
          <w:noProof/>
          <w:sz w:val="24"/>
          <w:szCs w:val="24"/>
        </w:rPr>
        <w:object w:dxaOrig="10106" w:dyaOrig="8816" w14:anchorId="603167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7.35pt;height:225.15pt;mso-width-percent:0;mso-height-percent:0;mso-width-percent:0;mso-height-percent:0" o:ole="">
            <v:imagedata r:id="rId6" o:title=""/>
          </v:shape>
          <o:OLEObject Type="Embed" ProgID="Prism6.Document" ShapeID="_x0000_i1025" DrawAspect="Content" ObjectID="_1717406436" r:id="rId7"/>
        </w:object>
      </w:r>
    </w:p>
    <w:p w14:paraId="7A555E40" w14:textId="272BD171" w:rsidR="008C3728" w:rsidRPr="00555D31" w:rsidRDefault="003F691C" w:rsidP="00FA60C7">
      <w:pPr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555D3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451E5F" w:rsidRPr="00555D3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FA60C7" w:rsidRPr="00555D3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451E5F" w:rsidRPr="00555D3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Effect </w:t>
      </w:r>
      <w:bookmarkEnd w:id="0"/>
      <w:r w:rsidR="00451E5F" w:rsidRPr="00555D31">
        <w:rPr>
          <w:rFonts w:asciiTheme="majorBidi" w:hAnsiTheme="majorBidi" w:cstheme="majorBidi"/>
          <w:b/>
          <w:bCs/>
          <w:sz w:val="24"/>
          <w:szCs w:val="24"/>
        </w:rPr>
        <w:t>of STZ on serum insulin level in STZ-induced DPN in rats. Each</w:t>
      </w:r>
      <w:r w:rsidR="00451E5F" w:rsidRPr="00555D31">
        <w:rPr>
          <w:rFonts w:asciiTheme="majorBidi" w:hAnsiTheme="majorBidi" w:cstheme="majorBidi"/>
          <w:sz w:val="24"/>
          <w:szCs w:val="24"/>
        </w:rPr>
        <w:t xml:space="preserve"> bar with a vertical line represents the mean ± S.D (n = 6). (*) </w:t>
      </w:r>
      <w:r w:rsidR="00451E5F" w:rsidRPr="00555D31">
        <w:rPr>
          <w:rFonts w:asciiTheme="majorBidi" w:hAnsiTheme="majorBidi" w:cstheme="majorBidi"/>
          <w:i/>
          <w:iCs/>
          <w:sz w:val="24"/>
          <w:szCs w:val="24"/>
        </w:rPr>
        <w:t>vs</w:t>
      </w:r>
      <w:r w:rsidR="00451E5F" w:rsidRPr="00555D31">
        <w:rPr>
          <w:rFonts w:asciiTheme="majorBidi" w:hAnsiTheme="majorBidi" w:cstheme="majorBidi"/>
          <w:sz w:val="24"/>
          <w:szCs w:val="24"/>
        </w:rPr>
        <w:t xml:space="preserve"> Control; </w:t>
      </w:r>
      <w:r w:rsidR="00451E5F" w:rsidRPr="00555D31">
        <w:rPr>
          <w:rFonts w:asciiTheme="majorBidi" w:hAnsiTheme="majorBidi" w:cstheme="majorBidi"/>
          <w:i/>
          <w:sz w:val="24"/>
          <w:szCs w:val="24"/>
        </w:rPr>
        <w:t>P </w:t>
      </w:r>
      <w:r w:rsidR="00451E5F" w:rsidRPr="00555D31">
        <w:rPr>
          <w:rFonts w:asciiTheme="majorBidi" w:hAnsiTheme="majorBidi" w:cstheme="majorBidi"/>
          <w:sz w:val="24"/>
          <w:szCs w:val="24"/>
        </w:rPr>
        <w:t>&lt; 0.05. CONT: control; DPN: diabetic peripheral neuropathy; STZ: streptozotocin</w:t>
      </w:r>
    </w:p>
    <w:p w14:paraId="38169CCA" w14:textId="02F1EF3C" w:rsidR="008C3728" w:rsidRPr="00555D31" w:rsidRDefault="008C3728" w:rsidP="00FA60C7">
      <w:pPr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5D31">
        <w:rPr>
          <w:rFonts w:asciiTheme="majorBidi" w:hAnsiTheme="majorBidi" w:cstheme="majorBidi"/>
          <w:sz w:val="24"/>
          <w:szCs w:val="24"/>
        </w:rPr>
        <w:t>The significance of differences was assessed by the Unpaired Student’s t test using GraphPad Prism software (version 8, San Diego, CA, USA).</w:t>
      </w:r>
    </w:p>
    <w:p w14:paraId="167377B0" w14:textId="2CD533D7" w:rsidR="0002701B" w:rsidRPr="00555D31" w:rsidRDefault="0002701B" w:rsidP="00FA60C7">
      <w:pPr>
        <w:spacing w:before="120"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5D31">
        <w:rPr>
          <w:rFonts w:asciiTheme="majorBidi" w:hAnsiTheme="majorBidi" w:cstheme="majorBidi"/>
          <w:b/>
          <w:bCs/>
          <w:sz w:val="24"/>
          <w:szCs w:val="24"/>
        </w:rPr>
        <w:t>Conclusion</w:t>
      </w:r>
    </w:p>
    <w:p w14:paraId="71990A94" w14:textId="13E52D3D" w:rsidR="0002701B" w:rsidRPr="00BE122D" w:rsidRDefault="005E3F64" w:rsidP="00FA60C7">
      <w:pPr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5D31">
        <w:rPr>
          <w:rFonts w:asciiTheme="majorBidi" w:hAnsiTheme="majorBidi" w:cstheme="majorBidi"/>
          <w:sz w:val="24"/>
          <w:szCs w:val="24"/>
        </w:rPr>
        <w:t>As</w:t>
      </w:r>
      <w:r w:rsidR="0061240B" w:rsidRPr="00555D31">
        <w:rPr>
          <w:rFonts w:asciiTheme="majorBidi" w:hAnsiTheme="majorBidi" w:cstheme="majorBidi"/>
          <w:sz w:val="24"/>
          <w:szCs w:val="24"/>
        </w:rPr>
        <w:t xml:space="preserve"> insulin concentration was detected in STZ group</w:t>
      </w:r>
      <w:r w:rsidR="00A4691B" w:rsidRPr="00555D31">
        <w:rPr>
          <w:rFonts w:asciiTheme="majorBidi" w:hAnsiTheme="majorBidi" w:cstheme="majorBidi"/>
          <w:sz w:val="24"/>
          <w:szCs w:val="24"/>
        </w:rPr>
        <w:t xml:space="preserve"> but at lower level compared to the control one</w:t>
      </w:r>
      <w:r w:rsidR="006869AA" w:rsidRPr="00555D31">
        <w:rPr>
          <w:rFonts w:asciiTheme="majorBidi" w:hAnsiTheme="majorBidi" w:cstheme="majorBidi"/>
          <w:sz w:val="24"/>
          <w:szCs w:val="24"/>
        </w:rPr>
        <w:t xml:space="preserve">, </w:t>
      </w:r>
      <w:r w:rsidR="00252B29" w:rsidRPr="00555D31">
        <w:rPr>
          <w:rFonts w:asciiTheme="majorBidi" w:hAnsiTheme="majorBidi" w:cstheme="majorBidi"/>
          <w:sz w:val="24"/>
          <w:szCs w:val="24"/>
        </w:rPr>
        <w:t>this indicates</w:t>
      </w:r>
      <w:r w:rsidR="006869AA" w:rsidRPr="00555D31">
        <w:rPr>
          <w:rFonts w:asciiTheme="majorBidi" w:hAnsiTheme="majorBidi" w:cstheme="majorBidi"/>
          <w:sz w:val="24"/>
          <w:szCs w:val="24"/>
        </w:rPr>
        <w:t xml:space="preserve"> that there is </w:t>
      </w:r>
      <w:r w:rsidR="00A4691B" w:rsidRPr="00555D31">
        <w:rPr>
          <w:rFonts w:asciiTheme="majorBidi" w:hAnsiTheme="majorBidi" w:cstheme="majorBidi"/>
          <w:sz w:val="24"/>
          <w:szCs w:val="24"/>
        </w:rPr>
        <w:t>a defect</w:t>
      </w:r>
      <w:r w:rsidR="000A396C" w:rsidRPr="00555D31">
        <w:rPr>
          <w:rFonts w:asciiTheme="majorBidi" w:hAnsiTheme="majorBidi" w:cstheme="majorBidi"/>
          <w:sz w:val="24"/>
          <w:szCs w:val="24"/>
        </w:rPr>
        <w:t xml:space="preserve"> (not complete)</w:t>
      </w:r>
      <w:r w:rsidR="00A4691B" w:rsidRPr="00555D31">
        <w:rPr>
          <w:rFonts w:asciiTheme="majorBidi" w:hAnsiTheme="majorBidi" w:cstheme="majorBidi"/>
          <w:sz w:val="24"/>
          <w:szCs w:val="24"/>
        </w:rPr>
        <w:t xml:space="preserve"> </w:t>
      </w:r>
      <w:r w:rsidR="00E35026" w:rsidRPr="00555D31">
        <w:rPr>
          <w:rFonts w:asciiTheme="majorBidi" w:hAnsiTheme="majorBidi" w:cstheme="majorBidi"/>
          <w:sz w:val="24"/>
          <w:szCs w:val="24"/>
        </w:rPr>
        <w:t>in pancreatic insulin secretion</w:t>
      </w:r>
      <w:r w:rsidR="000A396C" w:rsidRPr="00555D31">
        <w:rPr>
          <w:rFonts w:asciiTheme="majorBidi" w:hAnsiTheme="majorBidi" w:cstheme="majorBidi"/>
          <w:sz w:val="24"/>
          <w:szCs w:val="24"/>
        </w:rPr>
        <w:t xml:space="preserve">, which </w:t>
      </w:r>
      <w:r w:rsidR="00252B29" w:rsidRPr="00555D31">
        <w:rPr>
          <w:rFonts w:asciiTheme="majorBidi" w:hAnsiTheme="majorBidi" w:cstheme="majorBidi"/>
          <w:sz w:val="24"/>
          <w:szCs w:val="24"/>
        </w:rPr>
        <w:t>represents</w:t>
      </w:r>
      <w:r w:rsidR="000A396C" w:rsidRPr="00555D31">
        <w:rPr>
          <w:rFonts w:asciiTheme="majorBidi" w:hAnsiTheme="majorBidi" w:cstheme="majorBidi"/>
          <w:sz w:val="24"/>
          <w:szCs w:val="24"/>
        </w:rPr>
        <w:t xml:space="preserve"> type I</w:t>
      </w:r>
      <w:r w:rsidR="0049755C" w:rsidRPr="00555D31">
        <w:rPr>
          <w:rFonts w:asciiTheme="majorBidi" w:hAnsiTheme="majorBidi" w:cstheme="majorBidi"/>
          <w:sz w:val="24"/>
          <w:szCs w:val="24"/>
        </w:rPr>
        <w:t>I DM.</w:t>
      </w:r>
    </w:p>
    <w:p w14:paraId="185B6CFF" w14:textId="087982AB" w:rsidR="00451E5F" w:rsidRPr="00BE122D" w:rsidRDefault="00451E5F" w:rsidP="00FA60C7">
      <w:pPr>
        <w:tabs>
          <w:tab w:val="left" w:pos="141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451E5F" w:rsidRPr="00BE122D" w:rsidSect="00555D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52526" w14:textId="77777777" w:rsidR="00190FCB" w:rsidRDefault="00190FCB" w:rsidP="00F4030F">
      <w:r>
        <w:separator/>
      </w:r>
    </w:p>
  </w:endnote>
  <w:endnote w:type="continuationSeparator" w:id="0">
    <w:p w14:paraId="69211FD5" w14:textId="77777777" w:rsidR="00190FCB" w:rsidRDefault="00190FCB" w:rsidP="00F40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C9E08" w14:textId="77777777" w:rsidR="00190FCB" w:rsidRDefault="00190FCB" w:rsidP="00F4030F">
      <w:r>
        <w:separator/>
      </w:r>
    </w:p>
  </w:footnote>
  <w:footnote w:type="continuationSeparator" w:id="0">
    <w:p w14:paraId="458A4D09" w14:textId="77777777" w:rsidR="00190FCB" w:rsidRDefault="00190FCB" w:rsidP="00F40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7BD"/>
    <w:rsid w:val="0001605F"/>
    <w:rsid w:val="0002701B"/>
    <w:rsid w:val="000845FF"/>
    <w:rsid w:val="00086BCA"/>
    <w:rsid w:val="000A396C"/>
    <w:rsid w:val="000D6FBC"/>
    <w:rsid w:val="000E07E0"/>
    <w:rsid w:val="00164FA2"/>
    <w:rsid w:val="00183478"/>
    <w:rsid w:val="00185B71"/>
    <w:rsid w:val="00190FCB"/>
    <w:rsid w:val="0019473A"/>
    <w:rsid w:val="001E2C94"/>
    <w:rsid w:val="001F5DE1"/>
    <w:rsid w:val="00212B26"/>
    <w:rsid w:val="00252B29"/>
    <w:rsid w:val="002A0261"/>
    <w:rsid w:val="002B2955"/>
    <w:rsid w:val="002F5D41"/>
    <w:rsid w:val="00305B5C"/>
    <w:rsid w:val="003439D8"/>
    <w:rsid w:val="003952D6"/>
    <w:rsid w:val="003B23F9"/>
    <w:rsid w:val="003F691C"/>
    <w:rsid w:val="00407347"/>
    <w:rsid w:val="004207F5"/>
    <w:rsid w:val="00430A0A"/>
    <w:rsid w:val="00451E5F"/>
    <w:rsid w:val="00476598"/>
    <w:rsid w:val="0049755C"/>
    <w:rsid w:val="004A231D"/>
    <w:rsid w:val="004A4F33"/>
    <w:rsid w:val="004E6AEF"/>
    <w:rsid w:val="004F3248"/>
    <w:rsid w:val="00555D31"/>
    <w:rsid w:val="00573485"/>
    <w:rsid w:val="00587909"/>
    <w:rsid w:val="005E3F64"/>
    <w:rsid w:val="005E6DAF"/>
    <w:rsid w:val="0061240B"/>
    <w:rsid w:val="0067203D"/>
    <w:rsid w:val="006869AA"/>
    <w:rsid w:val="006B0EC8"/>
    <w:rsid w:val="006F457B"/>
    <w:rsid w:val="007037C3"/>
    <w:rsid w:val="0074035A"/>
    <w:rsid w:val="00754B37"/>
    <w:rsid w:val="007612F3"/>
    <w:rsid w:val="007B7997"/>
    <w:rsid w:val="007E0B23"/>
    <w:rsid w:val="007E2C69"/>
    <w:rsid w:val="007E2EFC"/>
    <w:rsid w:val="007F4D75"/>
    <w:rsid w:val="00875251"/>
    <w:rsid w:val="00887BC4"/>
    <w:rsid w:val="008C3728"/>
    <w:rsid w:val="008C3BFC"/>
    <w:rsid w:val="008C6A1D"/>
    <w:rsid w:val="0094239D"/>
    <w:rsid w:val="0097046B"/>
    <w:rsid w:val="009D21E6"/>
    <w:rsid w:val="00A042DA"/>
    <w:rsid w:val="00A16468"/>
    <w:rsid w:val="00A4691B"/>
    <w:rsid w:val="00A86E9C"/>
    <w:rsid w:val="00A942BC"/>
    <w:rsid w:val="00AA71B2"/>
    <w:rsid w:val="00AC1269"/>
    <w:rsid w:val="00AC4B20"/>
    <w:rsid w:val="00AE46E0"/>
    <w:rsid w:val="00B359EB"/>
    <w:rsid w:val="00B919DC"/>
    <w:rsid w:val="00BB646F"/>
    <w:rsid w:val="00BE09E7"/>
    <w:rsid w:val="00BE122D"/>
    <w:rsid w:val="00C012EA"/>
    <w:rsid w:val="00C13430"/>
    <w:rsid w:val="00C33CFE"/>
    <w:rsid w:val="00C46B85"/>
    <w:rsid w:val="00C82080"/>
    <w:rsid w:val="00CC1E82"/>
    <w:rsid w:val="00CC7326"/>
    <w:rsid w:val="00D05F57"/>
    <w:rsid w:val="00D32E19"/>
    <w:rsid w:val="00D553FE"/>
    <w:rsid w:val="00D64E7D"/>
    <w:rsid w:val="00D72EA8"/>
    <w:rsid w:val="00D74F34"/>
    <w:rsid w:val="00DA57BD"/>
    <w:rsid w:val="00DE039E"/>
    <w:rsid w:val="00E35026"/>
    <w:rsid w:val="00E829D0"/>
    <w:rsid w:val="00EB4192"/>
    <w:rsid w:val="00EF4DFC"/>
    <w:rsid w:val="00EF5A67"/>
    <w:rsid w:val="00F4030F"/>
    <w:rsid w:val="00FA60C7"/>
    <w:rsid w:val="00FC69EE"/>
    <w:rsid w:val="00FF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C29B0BB"/>
  <w15:chartTrackingRefBased/>
  <w15:docId w15:val="{E56C4C6A-AC1B-E543-92AB-645AE006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3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030F"/>
  </w:style>
  <w:style w:type="paragraph" w:styleId="Footer">
    <w:name w:val="footer"/>
    <w:basedOn w:val="Normal"/>
    <w:link w:val="FooterChar"/>
    <w:uiPriority w:val="99"/>
    <w:unhideWhenUsed/>
    <w:rsid w:val="00F403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5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han mohamed</dc:creator>
  <cp:keywords/>
  <dc:description/>
  <cp:lastModifiedBy>Vanitha A.</cp:lastModifiedBy>
  <cp:revision>6</cp:revision>
  <dcterms:created xsi:type="dcterms:W3CDTF">2022-04-05T21:16:00Z</dcterms:created>
  <dcterms:modified xsi:type="dcterms:W3CDTF">2022-06-22T07:04:00Z</dcterms:modified>
</cp:coreProperties>
</file>